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CAB5A" w14:textId="5F4E6F4C" w:rsidR="004358AB" w:rsidRDefault="003158D4" w:rsidP="003158D4">
      <w:pPr>
        <w:widowControl w:val="0"/>
        <w:adjustRightInd/>
        <w:snapToGrid/>
        <w:spacing w:after="0"/>
        <w:jc w:val="both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Table </w:t>
      </w:r>
      <w:r w:rsidR="00205DA5">
        <w:rPr>
          <w:rFonts w:ascii="Times New Roman" w:hAnsi="Times New Roman"/>
          <w:b/>
          <w:szCs w:val="21"/>
        </w:rPr>
        <w:t>S3</w:t>
      </w:r>
      <w:r w:rsidRPr="00362FCC">
        <w:rPr>
          <w:rFonts w:ascii="Times New Roman" w:hAnsi="Times New Roman" w:cs="Times New Roman"/>
          <w:b/>
          <w:szCs w:val="21"/>
        </w:rPr>
        <w:t>: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C30327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Multi</w:t>
      </w:r>
      <w:r w:rsidRPr="003158D4">
        <w:rPr>
          <w:rFonts w:ascii="Times New Roman" w:eastAsia="宋体" w:hAnsi="Times New Roman" w:cs="Times New Roman"/>
          <w:b/>
          <w:kern w:val="2"/>
          <w:sz w:val="21"/>
          <w:szCs w:val="21"/>
        </w:rPr>
        <w:t>variate analyses of DFS and OS for patients with</w:t>
      </w:r>
      <w:r w:rsidR="00C4682A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 xml:space="preserve"> </w:t>
      </w:r>
      <w:r w:rsidR="00C4682A">
        <w:rPr>
          <w:rFonts w:ascii="Times New Roman" w:hAnsi="Times New Roman" w:cs="Times New Roman"/>
          <w:b/>
          <w:szCs w:val="21"/>
        </w:rPr>
        <w:t>breast cancer</w:t>
      </w:r>
    </w:p>
    <w:tbl>
      <w:tblPr>
        <w:tblW w:w="10881" w:type="dxa"/>
        <w:tblLook w:val="04A0" w:firstRow="1" w:lastRow="0" w:firstColumn="1" w:lastColumn="0" w:noHBand="0" w:noVBand="1"/>
      </w:tblPr>
      <w:tblGrid>
        <w:gridCol w:w="4077"/>
        <w:gridCol w:w="3119"/>
        <w:gridCol w:w="3685"/>
      </w:tblGrid>
      <w:tr w:rsidR="004C143D" w:rsidRPr="00BD246B" w14:paraId="654525F2" w14:textId="77777777" w:rsidTr="00514430">
        <w:trPr>
          <w:trHeight w:val="476"/>
        </w:trPr>
        <w:tc>
          <w:tcPr>
            <w:tcW w:w="4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67216" w14:textId="77777777" w:rsidR="004C143D" w:rsidRPr="00C4682A" w:rsidRDefault="004C143D" w:rsidP="00C4682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3A064" w14:textId="77777777" w:rsidR="004C143D" w:rsidRPr="00C4682A" w:rsidRDefault="009B29E3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F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F378" w14:textId="77777777" w:rsidR="004C143D" w:rsidRPr="00C4682A" w:rsidRDefault="009610AB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O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</w:t>
            </w:r>
          </w:p>
        </w:tc>
      </w:tr>
      <w:tr w:rsidR="004C143D" w:rsidRPr="00BD246B" w14:paraId="135C0642" w14:textId="77777777" w:rsidTr="00514430">
        <w:trPr>
          <w:trHeight w:val="374"/>
        </w:trPr>
        <w:tc>
          <w:tcPr>
            <w:tcW w:w="4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CDAF93" w14:textId="77777777" w:rsidR="004C143D" w:rsidRPr="00C4682A" w:rsidRDefault="004C143D" w:rsidP="00C4682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55B23" w14:textId="77777777" w:rsidR="004C143D" w:rsidRPr="00C4682A" w:rsidRDefault="00514430" w:rsidP="00514430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</w:t>
            </w:r>
            <w:r w:rsidR="00F964A5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C3032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HR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F964A5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C3032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95CI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C3032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701B4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4C143D" w:rsidRPr="00C4682A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 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4B86" w14:textId="77777777" w:rsidR="004C143D" w:rsidRPr="00C4682A" w:rsidRDefault="00514430" w:rsidP="00701B49">
            <w:pPr>
              <w:widowControl w:val="0"/>
              <w:adjustRightInd/>
              <w:snapToGrid/>
              <w:spacing w:after="0"/>
              <w:ind w:firstLineChars="200" w:firstLine="42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F964A5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HR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701B4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F964A5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95CI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 w:rsidR="00701B4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F964A5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</w:t>
            </w:r>
            <w:r w:rsidR="004C143D" w:rsidRPr="00C4682A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P</w:t>
            </w:r>
          </w:p>
        </w:tc>
      </w:tr>
      <w:tr w:rsidR="004C143D" w:rsidRPr="00BD246B" w14:paraId="5ECD25ED" w14:textId="77777777" w:rsidTr="00514430">
        <w:trPr>
          <w:trHeight w:val="298"/>
        </w:trPr>
        <w:tc>
          <w:tcPr>
            <w:tcW w:w="4077" w:type="dxa"/>
            <w:shd w:val="clear" w:color="auto" w:fill="auto"/>
          </w:tcPr>
          <w:p w14:paraId="4C68DCC1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ge(years)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≤ 50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gt; 50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DE9BC97" w14:textId="77777777" w:rsidR="004C143D" w:rsidRPr="00C4682A" w:rsidRDefault="00066A57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C73D8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.18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04-4.56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39</w:t>
            </w:r>
          </w:p>
        </w:tc>
        <w:tc>
          <w:tcPr>
            <w:tcW w:w="3685" w:type="dxa"/>
            <w:vAlign w:val="center"/>
          </w:tcPr>
          <w:p w14:paraId="3AF4DCF3" w14:textId="77777777" w:rsidR="004C143D" w:rsidRPr="00C4682A" w:rsidRDefault="00F500D9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.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67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48-9.13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5</w:t>
            </w:r>
          </w:p>
        </w:tc>
      </w:tr>
      <w:tr w:rsidR="004C143D" w:rsidRPr="00BD246B" w14:paraId="71851EE0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7F34D228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umor siz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≤ 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2cm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&gt; 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cm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6F394D" w14:textId="77777777" w:rsidR="004C143D" w:rsidRPr="00C4682A" w:rsidRDefault="00C73D88" w:rsidP="00AC7F02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77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36-1.64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066A5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97</w:t>
            </w:r>
          </w:p>
        </w:tc>
        <w:tc>
          <w:tcPr>
            <w:tcW w:w="3685" w:type="dxa"/>
            <w:vAlign w:val="center"/>
          </w:tcPr>
          <w:p w14:paraId="4DF600AF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04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44-2.47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9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2</w:t>
            </w:r>
          </w:p>
        </w:tc>
      </w:tr>
      <w:tr w:rsidR="004C143D" w:rsidRPr="00BD246B" w14:paraId="4F6FEF95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1AFE6765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Lymph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de metastasi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ositiv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CD15673" w14:textId="77777777" w:rsidR="004C143D" w:rsidRPr="00C4682A" w:rsidRDefault="00066A57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1.1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23-5.47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884</w:t>
            </w:r>
          </w:p>
        </w:tc>
        <w:tc>
          <w:tcPr>
            <w:tcW w:w="3685" w:type="dxa"/>
            <w:vAlign w:val="center"/>
          </w:tcPr>
          <w:p w14:paraId="75EE3B90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71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33-8.82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0B18C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2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</w:p>
        </w:tc>
      </w:tr>
      <w:tr w:rsidR="004C143D" w:rsidRPr="00BD246B" w14:paraId="3EDDD184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1447131B" w14:textId="78CC227C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istological grad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 w:rsidRPr="009B29E3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I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5B49C79" w14:textId="77777777" w:rsidR="004C143D" w:rsidRPr="00C4682A" w:rsidRDefault="005B16F9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1.58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76-3.29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066A5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18</w:t>
            </w:r>
          </w:p>
        </w:tc>
        <w:tc>
          <w:tcPr>
            <w:tcW w:w="3685" w:type="dxa"/>
            <w:vAlign w:val="center"/>
          </w:tcPr>
          <w:p w14:paraId="7CE38121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37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60-3.13     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50</w:t>
            </w:r>
          </w:p>
        </w:tc>
      </w:tr>
      <w:tr w:rsidR="004C143D" w:rsidRPr="00BD246B" w14:paraId="1C79E18C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5EBB789D" w14:textId="4A53DFD0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NM stage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vs 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V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90EF9B2" w14:textId="77777777" w:rsidR="004C143D" w:rsidRPr="00C4682A" w:rsidRDefault="00AC7F0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2.86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63</w:t>
            </w:r>
            <w:r w:rsidR="00066A5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13.05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C73D8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  <w:r w:rsidR="00066A5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74</w:t>
            </w:r>
          </w:p>
        </w:tc>
        <w:tc>
          <w:tcPr>
            <w:tcW w:w="3685" w:type="dxa"/>
            <w:vAlign w:val="center"/>
          </w:tcPr>
          <w:p w14:paraId="2E8E19A0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44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29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7.04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656</w:t>
            </w:r>
          </w:p>
        </w:tc>
      </w:tr>
      <w:tr w:rsidR="004C143D" w:rsidRPr="00BD246B" w14:paraId="1EC397D2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0ACE8A36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ER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098DEA2" w14:textId="77777777" w:rsidR="004C143D" w:rsidRPr="00C4682A" w:rsidRDefault="00AC7F0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bookmarkStart w:id="0" w:name="OLE_LINK1"/>
            <w:bookmarkStart w:id="1" w:name="OLE_LINK2"/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25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10-0.61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00</w:t>
            </w:r>
            <w:bookmarkEnd w:id="0"/>
            <w:bookmarkEnd w:id="1"/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73A1BC59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0.21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07-0.62     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0B18C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0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</w:t>
            </w:r>
          </w:p>
        </w:tc>
      </w:tr>
      <w:tr w:rsidR="004C143D" w:rsidRPr="00BD246B" w14:paraId="2E38D1C8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50A425EF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R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502913" w14:textId="2A5D0896" w:rsidR="004C143D" w:rsidRPr="00C4682A" w:rsidRDefault="00514430" w:rsidP="00514430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68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0.70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4.0</w:t>
            </w:r>
            <w:r w:rsidR="00C73D8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3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49</w:t>
            </w:r>
          </w:p>
        </w:tc>
        <w:tc>
          <w:tcPr>
            <w:tcW w:w="3685" w:type="dxa"/>
            <w:vAlign w:val="center"/>
          </w:tcPr>
          <w:p w14:paraId="5244A348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16     0.42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3.</w:t>
            </w:r>
            <w:r w:rsidR="000B18C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9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780</w:t>
            </w:r>
          </w:p>
        </w:tc>
      </w:tr>
      <w:tr w:rsidR="004C143D" w:rsidRPr="00BD246B" w14:paraId="54F43792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54D4AA37" w14:textId="77777777" w:rsidR="004C143D" w:rsidRPr="00C4682A" w:rsidRDefault="00B9583E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HER</w:t>
            </w:r>
            <w:r w:rsidR="004C143D"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92E189" w14:textId="4E1F27A7" w:rsidR="004C143D" w:rsidRPr="00C4682A" w:rsidRDefault="00C73D88" w:rsidP="004519D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90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86-4.18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3</w:t>
            </w:r>
          </w:p>
        </w:tc>
        <w:tc>
          <w:tcPr>
            <w:tcW w:w="3685" w:type="dxa"/>
            <w:vAlign w:val="center"/>
          </w:tcPr>
          <w:p w14:paraId="06E331A5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40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55-3.61     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81</w:t>
            </w:r>
          </w:p>
        </w:tc>
      </w:tr>
      <w:tr w:rsidR="004C143D" w:rsidRPr="00BD246B" w14:paraId="4E391508" w14:textId="77777777" w:rsidTr="00514430">
        <w:trPr>
          <w:trHeight w:val="311"/>
        </w:trPr>
        <w:tc>
          <w:tcPr>
            <w:tcW w:w="4077" w:type="dxa"/>
            <w:shd w:val="clear" w:color="auto" w:fill="auto"/>
          </w:tcPr>
          <w:p w14:paraId="3804B175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YAP 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low 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high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18B20B" w14:textId="046682CB" w:rsidR="004C143D" w:rsidRPr="00C4682A" w:rsidRDefault="00F17AE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bookmarkStart w:id="2" w:name="OLE_LINK3"/>
            <w:bookmarkStart w:id="3" w:name="OLE_LINK4"/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55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73-3.28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0.</w:t>
            </w:r>
            <w:bookmarkEnd w:id="2"/>
            <w:bookmarkEnd w:id="3"/>
            <w:r w:rsidR="00FA318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7</w:t>
            </w:r>
          </w:p>
        </w:tc>
        <w:tc>
          <w:tcPr>
            <w:tcW w:w="3685" w:type="dxa"/>
            <w:vAlign w:val="center"/>
          </w:tcPr>
          <w:p w14:paraId="79730FFB" w14:textId="77777777" w:rsidR="004C143D" w:rsidRPr="00C4682A" w:rsidRDefault="00701B49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.19     0.93-5.15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</w:t>
            </w:r>
            <w:r w:rsidR="000B18C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7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</w:t>
            </w:r>
          </w:p>
        </w:tc>
      </w:tr>
      <w:tr w:rsidR="004C143D" w:rsidRPr="00BD246B" w14:paraId="16A2FD9B" w14:textId="77777777" w:rsidTr="00514430">
        <w:trPr>
          <w:trHeight w:val="311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7EE8AFB1" w14:textId="77777777" w:rsidR="004C143D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61CD4">
              <w:rPr>
                <w:rFonts w:ascii="Times New Roman" w:hAnsi="Times New Roman"/>
                <w:szCs w:val="21"/>
              </w:rPr>
              <w:t>β</w:t>
            </w:r>
            <w:r w:rsidRPr="00761CD4">
              <w:rPr>
                <w:rFonts w:ascii="Times New Roman" w:hAnsi="Times New Roman" w:hint="eastAsia"/>
                <w:szCs w:val="21"/>
              </w:rPr>
              <w:t>-cateni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low 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high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906B2" w14:textId="6BB4594B" w:rsidR="004C143D" w:rsidRPr="00C4682A" w:rsidRDefault="00F17AE2" w:rsidP="00FA31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5B16F9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.56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A27E1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.67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18.52</w:t>
            </w:r>
            <w:r w:rsidR="00896F5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</w:t>
            </w:r>
            <w:r w:rsidR="0056335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272BBFF" w14:textId="77777777" w:rsidR="004C143D" w:rsidRPr="00C4682A" w:rsidRDefault="00896F5F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3.48</w:t>
            </w:r>
            <w:r w:rsidR="00EC57D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1.02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11.93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EC57D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</w:t>
            </w:r>
            <w:r w:rsidR="005F118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7</w:t>
            </w:r>
          </w:p>
        </w:tc>
      </w:tr>
    </w:tbl>
    <w:p w14:paraId="05E7E03B" w14:textId="77777777" w:rsidR="00C4682A" w:rsidRPr="003158D4" w:rsidRDefault="00C4682A" w:rsidP="003158D4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</w:p>
    <w:sectPr w:rsidR="00C4682A" w:rsidRPr="003158D4" w:rsidSect="00C30327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F0FEB" w14:textId="77777777" w:rsidR="00B93D94" w:rsidRDefault="00B93D94" w:rsidP="00C30327">
      <w:pPr>
        <w:spacing w:after="0"/>
      </w:pPr>
      <w:r>
        <w:separator/>
      </w:r>
    </w:p>
  </w:endnote>
  <w:endnote w:type="continuationSeparator" w:id="0">
    <w:p w14:paraId="56B3CDA8" w14:textId="77777777" w:rsidR="00B93D94" w:rsidRDefault="00B93D94" w:rsidP="00C303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66CCA" w14:textId="77777777" w:rsidR="00B93D94" w:rsidRDefault="00B93D94" w:rsidP="00C30327">
      <w:pPr>
        <w:spacing w:after="0"/>
      </w:pPr>
      <w:r>
        <w:separator/>
      </w:r>
    </w:p>
  </w:footnote>
  <w:footnote w:type="continuationSeparator" w:id="0">
    <w:p w14:paraId="145A100E" w14:textId="77777777" w:rsidR="00B93D94" w:rsidRDefault="00B93D94" w:rsidP="00C3032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E61B4DF-7B1A-4E06-951F-FC097FEBB177}"/>
    <w:docVar w:name="KY_MEDREF_VERSION" w:val="3"/>
  </w:docVars>
  <w:rsids>
    <w:rsidRoot w:val="00D31D50"/>
    <w:rsid w:val="00066A57"/>
    <w:rsid w:val="000B18CE"/>
    <w:rsid w:val="000F6413"/>
    <w:rsid w:val="00205DA5"/>
    <w:rsid w:val="00250DD9"/>
    <w:rsid w:val="002A13B1"/>
    <w:rsid w:val="003158D4"/>
    <w:rsid w:val="00323B43"/>
    <w:rsid w:val="0033727E"/>
    <w:rsid w:val="003520C8"/>
    <w:rsid w:val="003D37D8"/>
    <w:rsid w:val="00426133"/>
    <w:rsid w:val="004358AB"/>
    <w:rsid w:val="004420EE"/>
    <w:rsid w:val="004519D4"/>
    <w:rsid w:val="00451B8E"/>
    <w:rsid w:val="0046651A"/>
    <w:rsid w:val="004C143D"/>
    <w:rsid w:val="00514430"/>
    <w:rsid w:val="0056335D"/>
    <w:rsid w:val="005705F8"/>
    <w:rsid w:val="005B16F9"/>
    <w:rsid w:val="005F1184"/>
    <w:rsid w:val="00701B49"/>
    <w:rsid w:val="00702C9F"/>
    <w:rsid w:val="008569F5"/>
    <w:rsid w:val="00896F5F"/>
    <w:rsid w:val="008B7726"/>
    <w:rsid w:val="008E11E4"/>
    <w:rsid w:val="009610AB"/>
    <w:rsid w:val="009B29E3"/>
    <w:rsid w:val="009D1F13"/>
    <w:rsid w:val="00A27E1B"/>
    <w:rsid w:val="00AC7F02"/>
    <w:rsid w:val="00B93D94"/>
    <w:rsid w:val="00B9583E"/>
    <w:rsid w:val="00C163BB"/>
    <w:rsid w:val="00C30327"/>
    <w:rsid w:val="00C4682A"/>
    <w:rsid w:val="00C73D88"/>
    <w:rsid w:val="00C935EC"/>
    <w:rsid w:val="00C93BF5"/>
    <w:rsid w:val="00CB3A0D"/>
    <w:rsid w:val="00CC20F3"/>
    <w:rsid w:val="00CE29C4"/>
    <w:rsid w:val="00D31D50"/>
    <w:rsid w:val="00EC57D7"/>
    <w:rsid w:val="00F17AE2"/>
    <w:rsid w:val="00F500D9"/>
    <w:rsid w:val="00F964A5"/>
    <w:rsid w:val="00FA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95FDC"/>
  <w15:docId w15:val="{36349D91-A691-4678-BDF6-5D27F282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32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32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32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32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马 骥</cp:lastModifiedBy>
  <cp:revision>14</cp:revision>
  <dcterms:created xsi:type="dcterms:W3CDTF">2008-09-11T17:20:00Z</dcterms:created>
  <dcterms:modified xsi:type="dcterms:W3CDTF">2020-06-17T14:27:00Z</dcterms:modified>
</cp:coreProperties>
</file>